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3E6" w:rsidRPr="003D0E38" w:rsidRDefault="004143E6" w:rsidP="004143E6">
      <w:pPr>
        <w:spacing w:after="0" w:line="240" w:lineRule="auto"/>
        <w:jc w:val="center"/>
        <w:rPr>
          <w:b/>
        </w:rPr>
      </w:pPr>
      <w:r w:rsidRPr="003D0E38">
        <w:rPr>
          <w:b/>
        </w:rPr>
        <w:t>Hospital capacity for patient engagement in planning and improving health services: A cross-sectional survey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 xml:space="preserve">Anna R Gagliardi*, Toronto General Hospital Research Institute, University Health Network, Toronto, Canada 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 xml:space="preserve">Juan Pablo Diaz Martinez, Biostatistics Research Unit, University Health Network, Toronto, Canada 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>G. Ross Baker, Institute of Health Policy, Management and Evaluation, University of Toronto, Toronto, Canada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>Lesley Moody, Princess Margaret Cancer Centre, University Health Network, Toronto, Canada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proofErr w:type="spellStart"/>
      <w:r>
        <w:t>Kerseri</w:t>
      </w:r>
      <w:proofErr w:type="spellEnd"/>
      <w:r>
        <w:t xml:space="preserve"> </w:t>
      </w:r>
      <w:proofErr w:type="spellStart"/>
      <w:r>
        <w:t>Scane</w:t>
      </w:r>
      <w:proofErr w:type="spellEnd"/>
      <w:r>
        <w:t>, Patient Partnerships, University Health Network, Toronto, Canada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>Robin Urquhart, Department of Community Health and Epidemiology, Dalhousie University, Halifax, Nova Scotia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 xml:space="preserve">Walter </w:t>
      </w:r>
      <w:proofErr w:type="spellStart"/>
      <w:r>
        <w:t>Wodchis</w:t>
      </w:r>
      <w:proofErr w:type="spellEnd"/>
      <w:r>
        <w:t>, Institute of Health Policy, Management and Evaluation, University of Toronto, Toronto, Canada</w:t>
      </w:r>
    </w:p>
    <w:p w:rsidR="004143E6" w:rsidRDefault="004143E6" w:rsidP="004143E6">
      <w:pPr>
        <w:spacing w:after="0" w:line="240" w:lineRule="auto"/>
      </w:pPr>
    </w:p>
    <w:p w:rsidR="004143E6" w:rsidRDefault="004143E6" w:rsidP="004143E6">
      <w:pPr>
        <w:spacing w:after="0" w:line="240" w:lineRule="auto"/>
      </w:pPr>
      <w:r>
        <w:t xml:space="preserve">*Corresponding author: </w:t>
      </w:r>
    </w:p>
    <w:p w:rsidR="004143E6" w:rsidRDefault="004143E6" w:rsidP="004143E6">
      <w:pPr>
        <w:spacing w:after="0" w:line="240" w:lineRule="auto"/>
      </w:pPr>
      <w:r>
        <w:t>anna.gagliardi@uhnresearch.ca</w:t>
      </w:r>
    </w:p>
    <w:p w:rsidR="004143E6" w:rsidRDefault="004143E6" w:rsidP="004143E6">
      <w:r>
        <w:t>Toronto General Hospital, 200 Elizabeth Street, 13EN-228, Toronto, Canada, M5G2C4</w:t>
      </w:r>
    </w:p>
    <w:p w:rsidR="004143E6" w:rsidRDefault="004143E6">
      <w:r>
        <w:br w:type="page"/>
      </w:r>
    </w:p>
    <w:p w:rsidR="0068145F" w:rsidRDefault="004143E6" w:rsidP="0068145F">
      <w:pPr>
        <w:spacing w:after="0" w:line="240" w:lineRule="auto"/>
      </w:pPr>
      <w:bookmarkStart w:id="0" w:name="_GoBack"/>
      <w:bookmarkEnd w:id="0"/>
      <w:r>
        <w:lastRenderedPageBreak/>
        <w:t xml:space="preserve">Additional </w:t>
      </w:r>
      <w:r w:rsidR="0068145F">
        <w:t xml:space="preserve">File </w:t>
      </w:r>
      <w:r w:rsidR="00AD03B5">
        <w:t>2</w:t>
      </w:r>
      <w:r w:rsidR="0068145F">
        <w:t xml:space="preserve">. PE in evaluation/quality improvement activities by engagement mode and hospital type 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4A0" w:firstRow="1" w:lastRow="0" w:firstColumn="1" w:lastColumn="0" w:noHBand="0" w:noVBand="1"/>
      </w:tblPr>
      <w:tblGrid>
        <w:gridCol w:w="2965"/>
        <w:gridCol w:w="810"/>
        <w:gridCol w:w="1170"/>
        <w:gridCol w:w="1170"/>
        <w:gridCol w:w="900"/>
        <w:gridCol w:w="900"/>
        <w:gridCol w:w="810"/>
        <w:gridCol w:w="810"/>
        <w:gridCol w:w="630"/>
      </w:tblGrid>
      <w:tr w:rsidR="0068145F" w:rsidRPr="00E30BC5" w:rsidTr="00FC38A0">
        <w:tc>
          <w:tcPr>
            <w:tcW w:w="2965" w:type="dxa"/>
            <w:vMerge w:val="restart"/>
          </w:tcPr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Activities</w:t>
            </w:r>
          </w:p>
        </w:tc>
        <w:tc>
          <w:tcPr>
            <w:tcW w:w="810" w:type="dxa"/>
            <w:vMerge w:val="restart"/>
          </w:tcPr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Overall</w:t>
            </w:r>
          </w:p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1170" w:type="dxa"/>
            <w:vMerge w:val="restart"/>
            <w:shd w:val="clear" w:color="auto" w:fill="auto"/>
            <w:noWrap/>
          </w:tcPr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  <w:t>Engagement approach</w:t>
            </w:r>
          </w:p>
        </w:tc>
        <w:tc>
          <w:tcPr>
            <w:tcW w:w="1170" w:type="dxa"/>
            <w:vMerge w:val="restart"/>
          </w:tcPr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Overall by mode of engagement</w:t>
            </w:r>
          </w:p>
          <w:p w:rsidR="0068145F" w:rsidRPr="001075AA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 of 91)</w:t>
            </w:r>
          </w:p>
        </w:tc>
        <w:tc>
          <w:tcPr>
            <w:tcW w:w="4050" w:type="dxa"/>
            <w:gridSpan w:val="5"/>
            <w:shd w:val="clear" w:color="auto" w:fill="auto"/>
            <w:noWrap/>
          </w:tcPr>
          <w:p w:rsid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Engagement mode by hospital type</w:t>
            </w:r>
          </w:p>
          <w:p w:rsidR="0068145F" w:rsidRPr="00E30BC5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n (%)</w:t>
            </w:r>
          </w:p>
        </w:tc>
      </w:tr>
      <w:tr w:rsidR="0068145F" w:rsidRPr="00E30BC5" w:rsidTr="00FC38A0">
        <w:tc>
          <w:tcPr>
            <w:tcW w:w="2965" w:type="dxa"/>
            <w:vMerge/>
          </w:tcPr>
          <w:p w:rsidR="0068145F" w:rsidRPr="00E30BC5" w:rsidRDefault="0068145F" w:rsidP="0068145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810" w:type="dxa"/>
            <w:vMerge/>
          </w:tcPr>
          <w:p w:rsidR="0068145F" w:rsidRPr="00E30BC5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:rsidR="0068145F" w:rsidRPr="00E30BC5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CA"/>
              </w:rPr>
            </w:pPr>
          </w:p>
        </w:tc>
        <w:tc>
          <w:tcPr>
            <w:tcW w:w="1170" w:type="dxa"/>
            <w:vMerge/>
          </w:tcPr>
          <w:p w:rsidR="0068145F" w:rsidRPr="001C2BA5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&lt;100 beds</w:t>
            </w:r>
          </w:p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4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100</w:t>
            </w:r>
            <w:r w:rsidR="00724A1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+</w:t>
            </w: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 xml:space="preserve"> beds (n=25)</w:t>
            </w:r>
          </w:p>
        </w:tc>
        <w:tc>
          <w:tcPr>
            <w:tcW w:w="810" w:type="dxa"/>
          </w:tcPr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Teaching</w:t>
            </w:r>
          </w:p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Specialty</w:t>
            </w:r>
          </w:p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(n=12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8145F" w:rsidRPr="0068145F" w:rsidRDefault="0068145F" w:rsidP="0068145F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strategic or operating plans for quality and safety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82 (90.1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5 (49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8 (4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0 (8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8 (41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7 (38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quality criteria/indicator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77 (84.6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6 (17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4 (37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7 (38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4 (37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5 (34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udit a clinical or hospital service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41 (45.1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view audit data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55 (60.4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1 (23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1 (25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4 (26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1 (25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the format/content of audit repor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30 (33.0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improved clinical services based on audit finding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45 (49.5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velop patient feedback data collection instruments to inform audit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46 (50.5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Design health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car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taff/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professional feedback data collect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nstruments to inform audit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28 (30.8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 (3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lan or conduct interviews or focus groups of patients to inform audit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42 (46.2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0 (11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9 (2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8 (19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8 (8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la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or 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duct inter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ews or focus groups of healthc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are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taff/</w:t>
            </w: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rofessionals to inform audit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23 (25.3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5 (5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lan or conduct executive walkabou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37 (40.7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3 (14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lan or conduct simulated patient visi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17 (18.7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 (4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6 (6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16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2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lastRenderedPageBreak/>
              <w:t>Design or plan specific quality improvement projec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69 (75.8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9 (20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0 (33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4 (37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7 (18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duct or execute quality improvement projec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54 (59.3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5 (16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3 (25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4 (15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Train staff or health professionals to implement new or improve service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27 (29.7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9 (9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7 (7.7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mplement changes emerging from quality improvement projects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53 (58.2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1 (23.1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0 (22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13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2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4 (15.4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6.8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0.046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12 (13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4.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1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 w:val="restart"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icipation in Accreditation preparation or execution</w:t>
            </w:r>
          </w:p>
        </w:tc>
        <w:tc>
          <w:tcPr>
            <w:tcW w:w="810" w:type="dxa"/>
            <w:vMerge w:val="restart"/>
          </w:tcPr>
          <w:p w:rsidR="00542AAF" w:rsidRPr="006D5735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D5735">
              <w:rPr>
                <w:color w:val="000000"/>
                <w:sz w:val="18"/>
                <w:szCs w:val="18"/>
              </w:rPr>
              <w:t>83 (91.2)</w:t>
            </w:r>
          </w:p>
          <w:p w:rsidR="00542AAF" w:rsidRPr="006D5735" w:rsidRDefault="00542AAF" w:rsidP="00542AA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form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6 (28.6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28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Consult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39 (42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8 (4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Involve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40 (44.0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8 (40.9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11 (44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7 (58.3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  <w:tr w:rsidR="00542AAF" w:rsidRPr="00E30BC5" w:rsidTr="00FC38A0">
        <w:trPr>
          <w:trHeight w:val="246"/>
        </w:trPr>
        <w:tc>
          <w:tcPr>
            <w:tcW w:w="2965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vMerge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542AAF" w:rsidRPr="0068145F" w:rsidRDefault="00542AAF" w:rsidP="00542AA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68145F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Partner</w:t>
            </w:r>
          </w:p>
        </w:tc>
        <w:tc>
          <w:tcPr>
            <w:tcW w:w="1170" w:type="dxa"/>
          </w:tcPr>
          <w:p w:rsidR="00542AAF" w:rsidRPr="00542AAF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542AAF">
              <w:rPr>
                <w:color w:val="000000"/>
                <w:sz w:val="18"/>
                <w:szCs w:val="18"/>
              </w:rPr>
              <w:t>22 (24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8 (18.2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9 (36.0)</w:t>
            </w:r>
          </w:p>
        </w:tc>
        <w:tc>
          <w:tcPr>
            <w:tcW w:w="810" w:type="dxa"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694A9B">
              <w:rPr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542AAF" w:rsidRPr="00694A9B" w:rsidRDefault="00542AAF" w:rsidP="00542AAF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</w:t>
            </w:r>
          </w:p>
        </w:tc>
      </w:tr>
    </w:tbl>
    <w:p w:rsidR="0068145F" w:rsidRPr="0068145F" w:rsidRDefault="0068145F" w:rsidP="0068145F">
      <w:pPr>
        <w:spacing w:after="0" w:line="240" w:lineRule="auto"/>
        <w:rPr>
          <w:sz w:val="20"/>
          <w:szCs w:val="20"/>
          <w:lang w:val="en-US"/>
        </w:rPr>
      </w:pPr>
      <w:r w:rsidRPr="0068145F">
        <w:rPr>
          <w:sz w:val="20"/>
          <w:szCs w:val="20"/>
          <w:lang w:val="en-US"/>
        </w:rPr>
        <w:t>NS=not significant</w:t>
      </w:r>
    </w:p>
    <w:p w:rsidR="00A04147" w:rsidRPr="0068145F" w:rsidRDefault="00A04147" w:rsidP="0068145F"/>
    <w:sectPr w:rsidR="00A04147" w:rsidRPr="0068145F" w:rsidSect="006D5735">
      <w:footerReference w:type="default" r:id="rId6"/>
      <w:pgSz w:w="12240" w:h="15840" w:code="1"/>
      <w:pgMar w:top="1152" w:right="1152" w:bottom="1152" w:left="1152" w:header="576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5EA" w:rsidRDefault="004825EA">
      <w:pPr>
        <w:spacing w:after="0" w:line="240" w:lineRule="auto"/>
      </w:pPr>
      <w:r>
        <w:separator/>
      </w:r>
    </w:p>
  </w:endnote>
  <w:endnote w:type="continuationSeparator" w:id="0">
    <w:p w:rsidR="004825EA" w:rsidRDefault="00482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9250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5735" w:rsidRDefault="006D57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3E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D5735" w:rsidRDefault="006D5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5EA" w:rsidRDefault="004825EA">
      <w:pPr>
        <w:spacing w:after="0" w:line="240" w:lineRule="auto"/>
      </w:pPr>
      <w:r>
        <w:separator/>
      </w:r>
    </w:p>
  </w:footnote>
  <w:footnote w:type="continuationSeparator" w:id="0">
    <w:p w:rsidR="004825EA" w:rsidRDefault="00482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45F"/>
    <w:rsid w:val="0005574A"/>
    <w:rsid w:val="000B5163"/>
    <w:rsid w:val="0034650B"/>
    <w:rsid w:val="004143E6"/>
    <w:rsid w:val="004825EA"/>
    <w:rsid w:val="00542AAF"/>
    <w:rsid w:val="0068145F"/>
    <w:rsid w:val="00694A9B"/>
    <w:rsid w:val="006D5735"/>
    <w:rsid w:val="00724A17"/>
    <w:rsid w:val="00951C5C"/>
    <w:rsid w:val="00A04147"/>
    <w:rsid w:val="00AD03B5"/>
    <w:rsid w:val="00F25CF6"/>
    <w:rsid w:val="00FC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FBD29"/>
  <w15:chartTrackingRefBased/>
  <w15:docId w15:val="{F056E1B6-47D4-4444-AEAD-07A7BAB5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81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11</cp:revision>
  <dcterms:created xsi:type="dcterms:W3CDTF">2020-12-01T13:34:00Z</dcterms:created>
  <dcterms:modified xsi:type="dcterms:W3CDTF">2021-01-13T17:08:00Z</dcterms:modified>
</cp:coreProperties>
</file>